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049F1" w14:textId="77777777" w:rsidR="00FD1009" w:rsidRPr="00FD1009" w:rsidRDefault="00FD1009" w:rsidP="00FD1009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FD1009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S2 Table</w:t>
      </w:r>
      <w:r w:rsidRPr="00FD1009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. Codes used to define exclusion criteria, exposures, outcomes, and covariat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7"/>
        <w:gridCol w:w="9293"/>
      </w:tblGrid>
      <w:tr w:rsidR="00FD1009" w:rsidRPr="00FD1009" w14:paraId="3DAAB2F4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7CB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Categorie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597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Codes</w:t>
            </w:r>
          </w:p>
        </w:tc>
      </w:tr>
      <w:tr w:rsidR="00FD1009" w:rsidRPr="00FD1009" w14:paraId="22469936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8A00A5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Exclusion criteria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EBA75D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ICD-10 or ATC codes</w:t>
            </w:r>
          </w:p>
        </w:tc>
      </w:tr>
      <w:tr w:rsidR="00FD1009" w:rsidRPr="00FD1009" w14:paraId="7145F681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6EA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Teratogenic/genetic syndromes, microdeletions, chromosomal abnormalities and malformation syndromes with known caus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F14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821, P350-P351, P371, Q447, Q619, Q751, Q754, Q771-Q772, Q780, Q796, Q85-Q87, Q90-Q93, Q95-Q99</w:t>
            </w:r>
          </w:p>
        </w:tc>
      </w:tr>
      <w:tr w:rsidR="00FD1009" w:rsidRPr="00FD1009" w14:paraId="66CAFED0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A36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Known or potential teratoge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A00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Antineoplastic agent (L01), warfarin (B01AA03), lithium (N05AN), systemic retinoids (D10BA, D05BB), misoprostol (A02BB01, G02AD06, M01AE56), thalidomide (L04AX02, L04AX04, L04AX06), androgens (G03B, G03E, G03XA), valproic acid (N03AG01), </w:t>
            </w: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t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piramate (N03AX11), carbamazepine (N03AF01), oxcarbazepine (N03AF02), phenobarbital (N03AA02), phenytoin (N03AB02)</w:t>
            </w:r>
          </w:p>
        </w:tc>
      </w:tr>
      <w:tr w:rsidR="00FD1009" w:rsidRPr="00FD1009" w14:paraId="02CB470A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49E5C57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Exposur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A4922D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ATC codes</w:t>
            </w:r>
          </w:p>
        </w:tc>
      </w:tr>
      <w:tr w:rsidR="00FD1009" w:rsidRPr="00FD1009" w14:paraId="04908F3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FA7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SAID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4702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01A</w:t>
            </w:r>
          </w:p>
        </w:tc>
      </w:tr>
      <w:tr w:rsidR="00FD1009" w:rsidRPr="00FD1009" w14:paraId="1B8D24C3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8D3308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Outcomes of interest*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8F8CAE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ICD-10 codes</w:t>
            </w:r>
          </w:p>
        </w:tc>
      </w:tr>
      <w:tr w:rsidR="00FD1009" w:rsidRPr="00FD1009" w14:paraId="6258A75B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17B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ajor congenital malformatio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CCB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D1009" w:rsidRPr="00FD1009" w14:paraId="4B6F46E1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447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ervous system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A2F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00-Q07</w:t>
            </w:r>
          </w:p>
        </w:tc>
      </w:tr>
      <w:tr w:rsidR="00FD1009" w:rsidRPr="00FD1009" w14:paraId="5BC4B07D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F03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y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5CF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100, Q104, Q106-Q109, Q11-Q12, Q130-Q134, Q136-Q139, Q14-Q15</w:t>
            </w:r>
          </w:p>
        </w:tc>
      </w:tr>
      <w:tr w:rsidR="00FD1009" w:rsidRPr="00FD1009" w14:paraId="6BD3AD3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9FE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ar, face, and neck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0BE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16, Q176-Q178, Q183, Q188</w:t>
            </w:r>
          </w:p>
        </w:tc>
      </w:tr>
      <w:tr w:rsidR="00FD1009" w:rsidRPr="00FD1009" w14:paraId="43677F1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5E0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bookmarkStart w:id="0" w:name="_Hlk88051283"/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Heart defect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575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D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fects of cardiac chambers and their connections: Q20</w:t>
            </w:r>
          </w:p>
          <w:p w14:paraId="401E5BF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Septal defects: Q21 (Ventricular (VSD): Q210, atrial (ASD): Q211, atrioventricular (AVSD): Q212, Tetralogy of Fallot: Q213)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br/>
            </w: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D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fects of pulmonary and tricuspid valves: Q22</w:t>
            </w:r>
          </w:p>
          <w:p w14:paraId="67BA427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D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efects of mitral and </w:t>
            </w: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rtic valves: Q23</w:t>
            </w:r>
          </w:p>
          <w:p w14:paraId="6F9562A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O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ther cardiac defects: Q240-Q245, Q248-249</w:t>
            </w:r>
          </w:p>
          <w:p w14:paraId="50F708D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efects of great arteries: Q25</w:t>
            </w:r>
          </w:p>
          <w:p w14:paraId="301C294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efects of the great veins: Q260, Q262-Q269</w:t>
            </w:r>
          </w:p>
        </w:tc>
      </w:tr>
      <w:bookmarkEnd w:id="0"/>
      <w:tr w:rsidR="00FD1009" w:rsidRPr="00FD1009" w14:paraId="777840F6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DB4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spiratory system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622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300, Q321, Q323-Q329, Q330, Q332-Q335, Q337-Q339, Q34</w:t>
            </w:r>
          </w:p>
        </w:tc>
      </w:tr>
      <w:tr w:rsidR="00FD1009" w:rsidRPr="00FD1009" w14:paraId="422C74B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075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ral cleft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824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Cleft palate: Q351, Q353, Q355, Q359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br/>
              <w:t>Cleft lip with or without cleft palate: Q36-Q37</w:t>
            </w:r>
          </w:p>
        </w:tc>
      </w:tr>
      <w:tr w:rsidR="00FD1009" w:rsidRPr="00FD1009" w14:paraId="01D59CB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A70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Digestive system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F4B5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380, Q383-Q389, Q39,</w:t>
            </w: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402-Q409, Q41-Q42, Q431-Q439, Q440-Q443, Q445-Q447, Q45, Q790</w:t>
            </w:r>
          </w:p>
        </w:tc>
      </w:tr>
      <w:tr w:rsidR="00FD1009" w:rsidRPr="00FD1009" w14:paraId="1F2C6424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237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Abdominal wall defect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8A8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792-Q793, Q795</w:t>
            </w:r>
          </w:p>
        </w:tc>
      </w:tr>
      <w:tr w:rsidR="00FD1009" w:rsidRPr="00FD1009" w14:paraId="193E187D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7FA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Urinary system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5447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60, Q611-Q619, Q620-Q626, Q628-Q629, Q630-Q632, Q634-Q639, Q64, Q794</w:t>
            </w:r>
          </w:p>
        </w:tc>
      </w:tr>
      <w:tr w:rsidR="00FD1009" w:rsidRPr="00FD1009" w14:paraId="241B61C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2E1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Genital orga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97B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500, Q503, Q504, Q506, Q51, Q520-Q522, Q524, Q526, Q528-Q529, Q540-Q543, Q548-Q549, Q55-Q56</w:t>
            </w:r>
          </w:p>
        </w:tc>
      </w:tr>
      <w:tr w:rsidR="00FD1009" w:rsidRPr="00FD1009" w14:paraId="1FB06095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293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Limb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FA3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650-Q652, Q658-Q659, Q660, Q679, Q681-Q682, Q686-Q689, Q69, Q70-Q74</w:t>
            </w:r>
          </w:p>
        </w:tc>
      </w:tr>
      <w:tr w:rsidR="00FD1009" w:rsidRPr="00FD1009" w14:paraId="5EDB6E16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01F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ther congenital malformatio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C975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Q750, Q77, Q782-Q788, Q80-Q81, Q820-Q824, Q826-Q829, Q860, Q890, Q893-Q894</w:t>
            </w:r>
          </w:p>
        </w:tc>
      </w:tr>
      <w:tr w:rsidR="00FD1009" w:rsidRPr="00FD1009" w14:paraId="0F8F3292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210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ow birth weight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DE32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P07 </w:t>
            </w:r>
          </w:p>
        </w:tc>
      </w:tr>
      <w:tr w:rsidR="00FD1009" w:rsidRPr="00FD1009" w14:paraId="493B2DBD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3CCC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ntepartum hemorrhag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C70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O44.1, O46 (from week 20 of gestation to the delivery date)</w:t>
            </w:r>
          </w:p>
        </w:tc>
      </w:tr>
      <w:tr w:rsidR="00FD1009" w:rsidRPr="00FD1009" w14:paraId="6AA9ED81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69AB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Oligohydramnio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9CC9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O41.0 (from week 20 of gestation to the delivery date)</w:t>
            </w:r>
          </w:p>
        </w:tc>
      </w:tr>
      <w:tr w:rsidR="00FD1009" w:rsidRPr="00FD1009" w14:paraId="26D7D33B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409605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lastRenderedPageBreak/>
              <w:t>Comorbid medical conditio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6C24B8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ICD-10 codes</w:t>
            </w:r>
          </w:p>
        </w:tc>
      </w:tr>
      <w:tr w:rsidR="00FD1009" w:rsidRPr="00FD1009" w14:paraId="365F82DD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54D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nxiety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60D0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40-F41</w:t>
            </w:r>
          </w:p>
        </w:tc>
      </w:tr>
      <w:tr w:rsidR="00FD1009" w:rsidRPr="00FD1009" w14:paraId="539E7A01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C3BB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sthma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B6B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J45-J46</w:t>
            </w:r>
          </w:p>
        </w:tc>
      </w:tr>
      <w:tr w:rsidR="00FD1009" w:rsidRPr="00FD1009" w14:paraId="36AF1CDF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B502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Depression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FD58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32-F33</w:t>
            </w:r>
          </w:p>
        </w:tc>
      </w:tr>
      <w:tr w:rsidR="00FD1009" w:rsidRPr="00FD1009" w14:paraId="1F7C0360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36167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ype 1 and 2 Diabet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CAB7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E10-E14</w:t>
            </w:r>
          </w:p>
        </w:tc>
      </w:tr>
      <w:tr w:rsidR="00FD1009" w:rsidRPr="00FD1009" w14:paraId="323B010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A446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Epilepsy/seizur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FF8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G40-G41</w:t>
            </w:r>
          </w:p>
        </w:tc>
      </w:tr>
      <w:tr w:rsidR="00FD1009" w:rsidRPr="00FD1009" w14:paraId="6D5B1015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2AC8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Gastrointestinal diseas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8AF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K20-K21, K25-K29, K58</w:t>
            </w:r>
          </w:p>
        </w:tc>
      </w:tr>
      <w:tr w:rsidR="00FD1009" w:rsidRPr="00FD1009" w14:paraId="21219AC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4DF5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964E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I10-I15, O10-O16</w:t>
            </w:r>
          </w:p>
        </w:tc>
      </w:tr>
      <w:tr w:rsidR="00FD1009" w:rsidRPr="00FD1009" w14:paraId="3C8C66A2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BDDD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Renal diseas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A21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es-ES" w:eastAsia="ko-KR"/>
              </w:rPr>
              <w:t>E112, E132, E142, I12-I13, N00-N08, N17-N19, N25-N27</w:t>
            </w:r>
          </w:p>
        </w:tc>
      </w:tr>
      <w:tr w:rsidR="00FD1009" w:rsidRPr="00FD1009" w14:paraId="6A547907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A2E9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Thyroid disorder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B2E1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E01-E03, E05-E07</w:t>
            </w:r>
          </w:p>
        </w:tc>
      </w:tr>
      <w:tr w:rsidR="00FD1009" w:rsidRPr="00FD1009" w14:paraId="2187382B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3FCB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lcohol or drug dependenc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336B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10-F16, F18-F19, Z71.4, Z71.5, Z72.1, Z72.2</w:t>
            </w:r>
          </w:p>
        </w:tc>
      </w:tr>
      <w:tr w:rsidR="00FD1009" w:rsidRPr="00FD1009" w14:paraId="5258541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27EB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obacco dependenc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36E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17, Z716, Z720</w:t>
            </w:r>
          </w:p>
        </w:tc>
      </w:tr>
      <w:tr w:rsidR="00FD1009" w:rsidRPr="00FD1009" w14:paraId="01CFE118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F198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Endometriosi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4013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N80</w:t>
            </w:r>
          </w:p>
        </w:tc>
      </w:tr>
      <w:tr w:rsidR="00FD1009" w:rsidRPr="00FD1009" w14:paraId="31555FB4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B131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Polycystic ovarian syndrom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803C5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E282</w:t>
            </w:r>
          </w:p>
        </w:tc>
      </w:tr>
      <w:tr w:rsidR="00FD1009" w:rsidRPr="00FD1009" w14:paraId="21BEDE32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54CA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espiratory infection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F7A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J00-J06, J13-J18, J20- J22, J32, J36, J39.0, J39.1, J40, J69, J85-86</w:t>
            </w:r>
          </w:p>
        </w:tc>
      </w:tr>
      <w:tr w:rsidR="00FD1009" w:rsidRPr="00FD1009" w14:paraId="23D8A99A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E8C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Inflammatory diseases (IBD, SLE, RA, AS)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5C2A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M05-M09, M30-M32, M33-M34, M351, M353, M45, K50-K51</w:t>
            </w:r>
          </w:p>
        </w:tc>
      </w:tr>
      <w:tr w:rsidR="00FD1009" w:rsidRPr="00FD1009" w14:paraId="7B04B530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F506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Pain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BBED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52.0, R52.9</w:t>
            </w:r>
          </w:p>
        </w:tc>
      </w:tr>
      <w:tr w:rsidR="00FD1009" w:rsidRPr="00FD1009" w14:paraId="3FD621EB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7DB1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Fever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DB7F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50</w:t>
            </w:r>
          </w:p>
        </w:tc>
      </w:tr>
      <w:tr w:rsidR="00FD1009" w:rsidRPr="00FD1009" w14:paraId="40FF1DC8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02E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Migraine/headach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BF2D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G43-G44, R51</w:t>
            </w:r>
          </w:p>
        </w:tc>
      </w:tr>
      <w:tr w:rsidR="00FD1009" w:rsidRPr="00FD1009" w14:paraId="422821E8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626643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Obstetric condition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9DE59C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b/>
                <w:bCs/>
                <w:sz w:val="20"/>
                <w:szCs w:val="20"/>
                <w:lang w:eastAsia="ko-KR"/>
              </w:rPr>
              <w:t>N</w:t>
            </w: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HIS-NHID procedure codes or ICD 10 codes</w:t>
            </w:r>
          </w:p>
        </w:tc>
      </w:tr>
      <w:tr w:rsidR="00FD1009" w:rsidRPr="00FD1009" w14:paraId="47B83EBA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949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ulliparou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B12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  <w:t>R3131, R3133, R3141, R3143, R4351, R4353, R4361, R4517, R4519, R4507, R4509, R5001, RA361, RA311, RA312, RA315, RA316, RA431, RA432</w:t>
            </w:r>
          </w:p>
        </w:tc>
      </w:tr>
      <w:tr w:rsidR="00FD1009" w:rsidRPr="00FD1009" w14:paraId="739C97D8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399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Multifetal pregnancy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3AE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</w:pP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  <w:t>R3133, R3138, R3143, R3148, R4353, R4358, R4516, R4,519, R4520, R5001, R5002, RA312, RA314, RA316, RA318, RA432, RA434</w:t>
            </w:r>
          </w:p>
        </w:tc>
      </w:tr>
      <w:tr w:rsidR="00FD1009" w:rsidRPr="00FD1009" w14:paraId="08B69598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27D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reterm birth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72C03" w14:textId="77777777" w:rsidR="00FD1009" w:rsidRPr="00FD1009" w:rsidRDefault="00FD1009" w:rsidP="00FD1009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O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42, O601, O603 on mothers’ code at delivery date</w:t>
            </w:r>
          </w:p>
          <w:p w14:paraId="31403ED1" w14:textId="77777777" w:rsidR="00FD1009" w:rsidRPr="00FD1009" w:rsidRDefault="00FD1009" w:rsidP="00FD1009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72, P073 on infants’ codes between delivery and delivery + 30 days</w:t>
            </w:r>
          </w:p>
        </w:tc>
      </w:tr>
      <w:tr w:rsidR="00FD1009" w:rsidRPr="00FD1009" w14:paraId="19160831" w14:textId="77777777" w:rsidTr="00FD1009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F95AE8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Concurrent medication use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C544CE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ATC codes</w:t>
            </w:r>
          </w:p>
        </w:tc>
      </w:tr>
      <w:tr w:rsidR="00FD1009" w:rsidRPr="00FD1009" w14:paraId="3A736A76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F8F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tibiotic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32A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J01</w:t>
            </w:r>
          </w:p>
        </w:tc>
      </w:tr>
      <w:tr w:rsidR="00FD1009" w:rsidRPr="00FD1009" w14:paraId="5F0FCF1A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032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tiepileptic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D407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N03A</w:t>
            </w:r>
          </w:p>
        </w:tc>
      </w:tr>
      <w:tr w:rsidR="00FD1009" w:rsidRPr="00FD1009" w14:paraId="4564B54C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1486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tidepressant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5117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N06A</w:t>
            </w:r>
          </w:p>
        </w:tc>
      </w:tr>
      <w:tr w:rsidR="00FD1009" w:rsidRPr="00FD1009" w14:paraId="32899F0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C0B9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tihypertensiv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5CD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val="es-ES"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val="es-ES" w:eastAsia="ko-KR"/>
              </w:rPr>
              <w:t>C03A-E, C07, C08C-D, C09A-D</w:t>
            </w:r>
          </w:p>
        </w:tc>
      </w:tr>
      <w:tr w:rsidR="00FD1009" w:rsidRPr="00FD1009" w14:paraId="57E4B618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DF5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tipsychotic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2892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N05A</w:t>
            </w:r>
          </w:p>
        </w:tc>
      </w:tr>
      <w:tr w:rsidR="00FD1009" w:rsidRPr="00FD1009" w14:paraId="00895343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AAC9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nxiolytic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B9F4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N05B</w:t>
            </w:r>
          </w:p>
        </w:tc>
      </w:tr>
      <w:tr w:rsidR="00FD1009" w:rsidRPr="00FD1009" w14:paraId="688497E6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F23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Azol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807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J02AC, D01AC</w:t>
            </w:r>
          </w:p>
        </w:tc>
      </w:tr>
      <w:tr w:rsidR="00FD1009" w:rsidRPr="00FD1009" w14:paraId="537A95CE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44C2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Thyroid hormone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949A2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H03AA</w:t>
            </w:r>
          </w:p>
        </w:tc>
      </w:tr>
      <w:tr w:rsidR="00FD1009" w:rsidRPr="00FD1009" w14:paraId="6AB55512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1E46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Fertility drug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A107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G03G</w:t>
            </w:r>
          </w:p>
        </w:tc>
      </w:tr>
      <w:tr w:rsidR="00FD1009" w:rsidRPr="00FD1009" w14:paraId="2D32E5CA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D70F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ypnotic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3EDB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N05CF </w:t>
            </w:r>
          </w:p>
        </w:tc>
      </w:tr>
      <w:tr w:rsidR="00FD1009" w:rsidRPr="00FD1009" w14:paraId="5DB7FF50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6303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Insulin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039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10A</w:t>
            </w:r>
          </w:p>
        </w:tc>
      </w:tr>
      <w:tr w:rsidR="00FD1009" w:rsidRPr="00FD1009" w14:paraId="5B6A7CB9" w14:textId="77777777" w:rsidTr="002828C5">
        <w:trPr>
          <w:trHeight w:val="20"/>
        </w:trPr>
        <w:tc>
          <w:tcPr>
            <w:tcW w:w="1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8E2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lastRenderedPageBreak/>
              <w:t>Non-insulin antidiabetic agents</w:t>
            </w:r>
          </w:p>
        </w:tc>
        <w:tc>
          <w:tcPr>
            <w:tcW w:w="3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B81A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10B</w:t>
            </w:r>
          </w:p>
        </w:tc>
      </w:tr>
      <w:tr w:rsidR="00FD1009" w:rsidRPr="00FD1009" w14:paraId="66310499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ABDC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Lipid lowering drug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0EAE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C10</w:t>
            </w:r>
          </w:p>
        </w:tc>
      </w:tr>
      <w:tr w:rsidR="00FD1009" w:rsidRPr="00FD1009" w14:paraId="0685B41F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A4983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Opioid analgesic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2D798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N02A</w:t>
            </w:r>
          </w:p>
        </w:tc>
      </w:tr>
      <w:tr w:rsidR="00FD1009" w:rsidRPr="00FD1009" w14:paraId="67B1E8A7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BB655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ntiacid</w:t>
            </w:r>
            <w:proofErr w:type="spellEnd"/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(PPI/H2RA)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AB6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02BC, A02BA</w:t>
            </w:r>
          </w:p>
        </w:tc>
      </w:tr>
      <w:tr w:rsidR="00FD1009" w:rsidRPr="00FD1009" w14:paraId="53D94B94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739E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Corticosteroid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B6E4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H02AB</w:t>
            </w:r>
          </w:p>
        </w:tc>
      </w:tr>
      <w:tr w:rsidR="00FD1009" w:rsidRPr="00FD1009" w14:paraId="2A7AF98B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454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Triptan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EBC4E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N02CC</w:t>
            </w:r>
          </w:p>
        </w:tc>
      </w:tr>
      <w:tr w:rsidR="00FD1009" w:rsidRPr="00FD1009" w14:paraId="59B1722F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10FA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Antiemetic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C2B99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A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4A</w:t>
            </w:r>
          </w:p>
        </w:tc>
      </w:tr>
      <w:tr w:rsidR="00FD1009" w:rsidRPr="00FD1009" w14:paraId="2F79CB8C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65A9B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Medication for asthma/COPD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EA481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R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3, R06</w:t>
            </w:r>
          </w:p>
        </w:tc>
      </w:tr>
      <w:tr w:rsidR="00FD1009" w:rsidRPr="00FD1009" w14:paraId="5333A11E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75C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DMARD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E1F4D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L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4AA, L04AB</w:t>
            </w:r>
          </w:p>
        </w:tc>
      </w:tr>
      <w:tr w:rsidR="00FD1009" w:rsidRPr="00FD1009" w14:paraId="134A2E55" w14:textId="77777777" w:rsidTr="002828C5">
        <w:trPr>
          <w:trHeight w:val="20"/>
        </w:trPr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D50F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Immunosuppressants</w:t>
            </w:r>
          </w:p>
        </w:tc>
        <w:tc>
          <w:tcPr>
            <w:tcW w:w="3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A680" w14:textId="77777777" w:rsidR="00FD1009" w:rsidRPr="00FD1009" w:rsidRDefault="00FD1009" w:rsidP="00FD100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FD100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L</w:t>
            </w:r>
            <w:r w:rsidRPr="00FD100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4AC, L04AD, L04AX</w:t>
            </w:r>
          </w:p>
        </w:tc>
      </w:tr>
    </w:tbl>
    <w:p w14:paraId="1FE01E57" w14:textId="77777777" w:rsidR="00FD1009" w:rsidRPr="00FD1009" w:rsidRDefault="00FD1009" w:rsidP="00FD1009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Malgun Gothic" w:hAnsi="Times New Roman" w:cs="Times New Roman"/>
          <w:kern w:val="24"/>
          <w:sz w:val="20"/>
          <w:szCs w:val="20"/>
          <w:lang w:eastAsia="ko-KR"/>
        </w:rPr>
      </w:pPr>
      <w:r w:rsidRPr="00FD1009">
        <w:rPr>
          <w:rFonts w:ascii="Times New Roman" w:eastAsia="Malgun Gothic" w:hAnsi="Times New Roman" w:cs="Times New Roman"/>
          <w:b/>
          <w:bCs/>
          <w:kern w:val="24"/>
          <w:sz w:val="20"/>
          <w:szCs w:val="20"/>
          <w:lang w:eastAsia="ko-KR"/>
        </w:rPr>
        <w:t>Abbreviation:</w:t>
      </w:r>
      <w:r w:rsidRPr="00FD1009">
        <w:rPr>
          <w:rFonts w:ascii="Times New Roman" w:eastAsia="Malgun Gothic" w:hAnsi="Times New Roman" w:cs="Times New Roman"/>
          <w:kern w:val="24"/>
          <w:sz w:val="20"/>
          <w:szCs w:val="20"/>
          <w:lang w:eastAsia="ko-KR"/>
        </w:rPr>
        <w:t xml:space="preserve"> ATC=Anatomical Therapeutic Chemical Classification, ICD-10=International Classification of Diseases 10th revision, NHIS-NHID=National Health Insurance Service-National Health Information Database</w:t>
      </w:r>
    </w:p>
    <w:p w14:paraId="73F8B091" w14:textId="77777777" w:rsidR="00FD1009" w:rsidRPr="00FD1009" w:rsidRDefault="00FD1009" w:rsidP="00FD1009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</w:pPr>
      <w:r w:rsidRPr="00FD1009"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  <w:t>*To increase the specificity, the malformations were defined by the presence of ≥</w:t>
      </w:r>
      <w:r w:rsidRPr="00FD1009">
        <w:rPr>
          <w:rFonts w:ascii="Times New Roman" w:eastAsia="Malgun Gothic" w:hAnsi="Times New Roman" w:cs="Times New Roman" w:hint="cs"/>
          <w:kern w:val="2"/>
          <w:sz w:val="20"/>
          <w:szCs w:val="20"/>
          <w:lang w:eastAsia="ko-KR"/>
        </w:rPr>
        <w:t>2</w:t>
      </w:r>
      <w:r w:rsidRPr="00FD1009"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  <w:t xml:space="preserve"> diagnoses or ≥1 diagnosis with infant death between delivery and delivery+1 year.</w:t>
      </w:r>
    </w:p>
    <w:p w14:paraId="269A9706" w14:textId="77777777" w:rsidR="003206D2" w:rsidRDefault="003206D2" w:rsidP="00FD1009">
      <w:bookmarkStart w:id="1" w:name="_GoBack"/>
      <w:bookmarkEnd w:id="1"/>
    </w:p>
    <w:sectPr w:rsidR="003206D2" w:rsidSect="00FD1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09"/>
    <w:rsid w:val="003206D2"/>
    <w:rsid w:val="00AD4B03"/>
    <w:rsid w:val="00FD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F7A0B"/>
  <w15:chartTrackingRefBased/>
  <w15:docId w15:val="{C117E2BE-A150-4995-A391-6AF1F002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2:41:00Z</dcterms:created>
  <dcterms:modified xsi:type="dcterms:W3CDTF">2023-02-03T12:42:00Z</dcterms:modified>
</cp:coreProperties>
</file>